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3B" w:rsidRPr="007535AA" w:rsidRDefault="006D5B46">
      <w:pPr>
        <w:rPr>
          <w:b/>
        </w:rPr>
      </w:pPr>
      <w:r w:rsidRPr="007535AA">
        <w:rPr>
          <w:b/>
        </w:rPr>
        <w:t>Suppl</w:t>
      </w:r>
      <w:r w:rsidR="007535AA" w:rsidRPr="007535AA">
        <w:rPr>
          <w:b/>
        </w:rPr>
        <w:t xml:space="preserve">ementary </w:t>
      </w:r>
      <w:r w:rsidR="00FA7512">
        <w:rPr>
          <w:b/>
        </w:rPr>
        <w:t>T</w:t>
      </w:r>
      <w:r w:rsidRPr="007535AA">
        <w:rPr>
          <w:b/>
        </w:rPr>
        <w:t xml:space="preserve">able </w:t>
      </w:r>
      <w:r w:rsidR="007535AA" w:rsidRPr="007535AA">
        <w:rPr>
          <w:b/>
        </w:rPr>
        <w:t>S3</w:t>
      </w:r>
      <w:r w:rsidRPr="007535AA">
        <w:rPr>
          <w:b/>
        </w:rPr>
        <w:t>: Primer Sequences</w:t>
      </w:r>
    </w:p>
    <w:tbl>
      <w:tblPr>
        <w:tblStyle w:val="HelleSchattierung"/>
        <w:tblW w:w="8095" w:type="dxa"/>
        <w:tblLook w:val="04A0" w:firstRow="1" w:lastRow="0" w:firstColumn="1" w:lastColumn="0" w:noHBand="0" w:noVBand="1"/>
      </w:tblPr>
      <w:tblGrid>
        <w:gridCol w:w="1575"/>
        <w:gridCol w:w="4394"/>
        <w:gridCol w:w="2126"/>
      </w:tblGrid>
      <w:tr w:rsidR="006D5B46" w:rsidRPr="007535AA" w:rsidTr="009A7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ene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equence 5'-3'</w:t>
            </w:r>
          </w:p>
        </w:tc>
        <w:tc>
          <w:tcPr>
            <w:tcW w:w="2126" w:type="dxa"/>
            <w:noWrap/>
            <w:hideMark/>
          </w:tcPr>
          <w:p w:rsidR="006D5B46" w:rsidRPr="007535AA" w:rsidRDefault="006D5B46" w:rsidP="006D5B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Product size [</w:t>
            </w: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bp</w:t>
            </w:r>
            <w:proofErr w:type="spellEnd"/>
            <w:r w:rsidRPr="007535AA">
              <w:rPr>
                <w:rFonts w:eastAsia="Times New Roman" w:cs="Arial"/>
                <w:color w:val="000000"/>
                <w:lang w:eastAsia="en-GB"/>
              </w:rPr>
              <w:t>]</w:t>
            </w: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sAFP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AGCAGCTTGGTGGTGGATGA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88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asAFP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CCTGAGCTTGGCACAGATCCT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sALB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GCTGTTATGGATGATTTCGCAG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asALB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CCTCGGCAAAGCAGGTCT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sCEBPA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GTGGACAAGAACAGCAACGA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136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asCEBPA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TCATTGTCACTGGTCAGCT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iCs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iCs/>
                <w:color w:val="000000"/>
                <w:lang w:eastAsia="en-GB"/>
              </w:rPr>
              <w:t>sCK18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AGGTTGGAGCTGCTGAGAC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99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iCs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iCs/>
                <w:color w:val="000000"/>
                <w:lang w:eastAsia="en-GB"/>
              </w:rPr>
              <w:t>asCK18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CAAGCTGGCCTTCAGATTT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CK19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CCGCGACTACAGCCACTACT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100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CK19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TTGTCGATCTGCAGGACAAT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CYP3A4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GTGACTTTGCCCATTGTTTAGAAAG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79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asCYP3A4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CAGGCGTGAGCCACTGTG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sFOXA2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TTCAGGCCCGGCTAACTCTG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97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FOXA2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CCTTGCGTCTCTGCAACAC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sHNF4A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GTGCGGAAGAACCACATGTACTC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102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HNF4A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GAAGCATTTCTTGAGCCTGCAGTA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sOPN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TGGCCACATGGCTAAACCCT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74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7535AA">
              <w:rPr>
                <w:rFonts w:eastAsia="Times New Roman" w:cs="Arial"/>
                <w:color w:val="000000"/>
                <w:lang w:eastAsia="en-GB"/>
              </w:rPr>
              <w:t>asOPN</w:t>
            </w:r>
            <w:proofErr w:type="spellEnd"/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ACTTACTTGGAAGGGTCTGTGG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PROX1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AGGGCTCTGAACATGCACTAC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126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PROX1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AGGATCAACATCTTTGCCTG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6D5B46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RPS16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GCTATCCGTCAGTCCATCTCCAA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73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133A28" w:rsidP="00133A28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</w:t>
            </w:r>
            <w:r w:rsidR="006D5B46" w:rsidRPr="007535AA">
              <w:rPr>
                <w:rFonts w:eastAsia="Times New Roman" w:cs="Arial"/>
                <w:color w:val="000000"/>
                <w:lang w:eastAsia="en-GB"/>
              </w:rPr>
              <w:t>RPS16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7535AA">
              <w:rPr>
                <w:rFonts w:eastAsia="Times New Roman" w:cs="Arial"/>
                <w:lang w:eastAsia="en-GB"/>
              </w:rPr>
              <w:t>CCTTCTTGGAAGCCTCATCCAC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133A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  <w:tr w:rsidR="006D5B46" w:rsidRPr="007535AA" w:rsidTr="009A7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133A28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sSOX9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GACTTCTGAACGAGAGCGAGA</w:t>
            </w:r>
          </w:p>
        </w:tc>
        <w:tc>
          <w:tcPr>
            <w:tcW w:w="2126" w:type="dxa"/>
            <w:vMerge w:val="restart"/>
            <w:noWrap/>
            <w:hideMark/>
          </w:tcPr>
          <w:p w:rsidR="006D5B46" w:rsidRPr="007535AA" w:rsidRDefault="006D5B46" w:rsidP="00133A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125</w:t>
            </w:r>
          </w:p>
        </w:tc>
      </w:tr>
      <w:tr w:rsidR="006D5B46" w:rsidRPr="007535AA" w:rsidTr="009A7B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:rsidR="006D5B46" w:rsidRPr="007535AA" w:rsidRDefault="006D5B46" w:rsidP="00133A28">
            <w:pPr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asSOX9</w:t>
            </w:r>
          </w:p>
        </w:tc>
        <w:tc>
          <w:tcPr>
            <w:tcW w:w="4394" w:type="dxa"/>
            <w:noWrap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7535AA">
              <w:rPr>
                <w:rFonts w:eastAsia="Times New Roman" w:cs="Arial"/>
                <w:color w:val="000000"/>
                <w:lang w:eastAsia="en-GB"/>
              </w:rPr>
              <w:t>CCCGTTCTTCACCGACTTCCT</w:t>
            </w:r>
          </w:p>
        </w:tc>
        <w:tc>
          <w:tcPr>
            <w:tcW w:w="2126" w:type="dxa"/>
            <w:vMerge/>
            <w:hideMark/>
          </w:tcPr>
          <w:p w:rsidR="006D5B46" w:rsidRPr="007535AA" w:rsidRDefault="006D5B46" w:rsidP="006D5B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</w:p>
        </w:tc>
      </w:tr>
    </w:tbl>
    <w:p w:rsidR="006D5B46" w:rsidRDefault="006D5B46">
      <w:pPr>
        <w:rPr>
          <w:lang w:val="de-DE"/>
        </w:rPr>
      </w:pPr>
    </w:p>
    <w:p w:rsidR="006D5B46" w:rsidRPr="006D5B46" w:rsidRDefault="006D5B46">
      <w:pPr>
        <w:rPr>
          <w:lang w:val="de-DE"/>
        </w:rPr>
      </w:pPr>
      <w:bookmarkStart w:id="0" w:name="_GoBack"/>
      <w:bookmarkEnd w:id="0"/>
    </w:p>
    <w:sectPr w:rsidR="006D5B46" w:rsidRPr="006D5B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60B0"/>
    <w:multiLevelType w:val="multilevel"/>
    <w:tmpl w:val="27286CA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B46"/>
    <w:rsid w:val="000F1812"/>
    <w:rsid w:val="0012632B"/>
    <w:rsid w:val="00133A28"/>
    <w:rsid w:val="00325F16"/>
    <w:rsid w:val="00410993"/>
    <w:rsid w:val="0046357F"/>
    <w:rsid w:val="004D25AC"/>
    <w:rsid w:val="00566EFC"/>
    <w:rsid w:val="00655EE6"/>
    <w:rsid w:val="006D5B46"/>
    <w:rsid w:val="007535AA"/>
    <w:rsid w:val="009A7B43"/>
    <w:rsid w:val="00A1784C"/>
    <w:rsid w:val="00A805F0"/>
    <w:rsid w:val="00C75356"/>
    <w:rsid w:val="00D3005F"/>
    <w:rsid w:val="00F33674"/>
    <w:rsid w:val="00FA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HelleSchattierung">
    <w:name w:val="Light Shading"/>
    <w:basedOn w:val="NormaleTabelle"/>
    <w:uiPriority w:val="60"/>
    <w:rsid w:val="009A7B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3674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HelleSchattierung">
    <w:name w:val="Light Shading"/>
    <w:basedOn w:val="NormaleTabelle"/>
    <w:uiPriority w:val="60"/>
    <w:rsid w:val="009A7B4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78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3</cp:revision>
  <dcterms:created xsi:type="dcterms:W3CDTF">2017-09-04T13:28:00Z</dcterms:created>
  <dcterms:modified xsi:type="dcterms:W3CDTF">2017-09-04T13:28:00Z</dcterms:modified>
</cp:coreProperties>
</file>